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 Table. Information for 49 active ingredients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478"/>
        <w:gridCol w:w="2693"/>
        <w:gridCol w:w="851"/>
        <w:gridCol w:w="708"/>
        <w:gridCol w:w="15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 name</w:t>
            </w:r>
          </w:p>
        </w:tc>
        <w:tc>
          <w:tcPr>
            <w:tcW w:w="1478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 ID</w:t>
            </w:r>
          </w:p>
        </w:tc>
        <w:tc>
          <w:tcPr>
            <w:tcW w:w="2693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851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/%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hint="eastAsia" w:ascii="Times New Roman" w:hAnsi="Times New Roman" w:cs="Times New Roman"/>
              </w:rPr>
              <w:t>ndometriosis</w:t>
            </w:r>
            <w:r>
              <w:rPr>
                <w:rFonts w:ascii="Times New Roman" w:hAnsi="Times New Roman" w:cs="Times New Roman"/>
              </w:rPr>
              <w:t xml:space="preserve"> Targ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restart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dix Paeoniae Rubra</w:t>
            </w:r>
            <w:r>
              <w:rPr>
                <w:rFonts w:ascii="Times New Roman" w:hAnsi="Times New Roman" w:cs="Times New Roman"/>
              </w:rPr>
              <w:t xml:space="preserve"> (Chishao)</w:t>
            </w: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100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lagic acid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0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191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eoniflorgenon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.59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1921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ctiflor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1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192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eoniflor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.87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1925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eoniflorin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.1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271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cale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5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2776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cal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1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35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a-sito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9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359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to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9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355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na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9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449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gma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8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49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+)-catech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8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6990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1S,2S,4R)-trans-2-hydroxy-1,8-cineole-B-D-glucopyranosid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2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699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R,3R)-4-methoxyl-distyl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9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699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o-beta-d-glucopyranosyl-8-o-benzoylpaeonisuffrone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0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6996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o-beta-d-glucopyranosylpaeonisuffrone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0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6999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gmast-7-en-3-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4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03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nzoyl paeoniflor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1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0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flor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2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05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florin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7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0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ethyl-paeoniflorin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87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1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o-methyl-paeoniflorin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7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1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-debenzoylpaeonidan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7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16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eoniflorigenon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3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1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-ethyl-neo-paeoniaflorin A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4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2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vofolinB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7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7025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benzoylpaeoniflor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1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2883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thyl oleate (NF)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5043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mpest-5-en-3beta-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5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restart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urcuma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Rhizoma</w:t>
            </w:r>
            <w:r>
              <w:rPr>
                <w:rFonts w:ascii="Times New Roman" w:hAnsi="Times New Roman" w:cs="Times New Roman"/>
              </w:rPr>
              <w:t xml:space="preserve"> (Ezhu)</w:t>
            </w: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296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deragen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9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906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enjin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9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940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sdemethoxycurcum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3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restart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dix Bupleuri</w:t>
            </w:r>
            <w:r>
              <w:rPr>
                <w:rFonts w:ascii="Times New Roman" w:hAnsi="Times New Roman" w:cs="Times New Roman"/>
              </w:rPr>
              <w:t xml:space="preserve"> (Chaihu)</w:t>
            </w: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1645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oleyl acetat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2776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cal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1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449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gma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8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35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rhamnet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42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empf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8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59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,5,6,7-tetramethoxy-2-(3,4,5-trimethoxyphenyl) chromon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97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50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609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eapill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9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13187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beb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1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62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ngikaurin A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7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62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ctalupin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82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644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infura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.9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64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oxerut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653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+)-Anomal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0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702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ikosaponin c_qt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471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spinasterol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98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490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tunid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05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000098</w: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4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502" w:type="dxa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7A1"/>
    <w:rsid w:val="00037443"/>
    <w:rsid w:val="00056006"/>
    <w:rsid w:val="000B46AB"/>
    <w:rsid w:val="0011086F"/>
    <w:rsid w:val="0011756E"/>
    <w:rsid w:val="001475A2"/>
    <w:rsid w:val="0018414F"/>
    <w:rsid w:val="0023334F"/>
    <w:rsid w:val="00252541"/>
    <w:rsid w:val="002570BA"/>
    <w:rsid w:val="002777CF"/>
    <w:rsid w:val="0037067F"/>
    <w:rsid w:val="003923C3"/>
    <w:rsid w:val="003E64B9"/>
    <w:rsid w:val="003F2BA8"/>
    <w:rsid w:val="0040529E"/>
    <w:rsid w:val="004331FD"/>
    <w:rsid w:val="0045087C"/>
    <w:rsid w:val="005044C9"/>
    <w:rsid w:val="005822BE"/>
    <w:rsid w:val="005D2817"/>
    <w:rsid w:val="005F3640"/>
    <w:rsid w:val="006463EA"/>
    <w:rsid w:val="00663801"/>
    <w:rsid w:val="00697E45"/>
    <w:rsid w:val="006E27A1"/>
    <w:rsid w:val="006F08D0"/>
    <w:rsid w:val="007307AF"/>
    <w:rsid w:val="007B3134"/>
    <w:rsid w:val="0083418A"/>
    <w:rsid w:val="00957A0C"/>
    <w:rsid w:val="009B2702"/>
    <w:rsid w:val="009C3DFB"/>
    <w:rsid w:val="009F6CD9"/>
    <w:rsid w:val="00AA14B2"/>
    <w:rsid w:val="00AE27A8"/>
    <w:rsid w:val="00B50CEE"/>
    <w:rsid w:val="00B5178A"/>
    <w:rsid w:val="00C77B40"/>
    <w:rsid w:val="00CD0E44"/>
    <w:rsid w:val="00D31CCD"/>
    <w:rsid w:val="00D40FF7"/>
    <w:rsid w:val="00D8193B"/>
    <w:rsid w:val="00DA32D0"/>
    <w:rsid w:val="00E03284"/>
    <w:rsid w:val="00E366FA"/>
    <w:rsid w:val="00E509D1"/>
    <w:rsid w:val="00E50BC2"/>
    <w:rsid w:val="00FA6DAB"/>
    <w:rsid w:val="7ED0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3</Words>
  <Characters>1961</Characters>
  <Lines>16</Lines>
  <Paragraphs>4</Paragraphs>
  <TotalTime>424</TotalTime>
  <ScaleCrop>false</ScaleCrop>
  <LinksUpToDate>false</LinksUpToDate>
  <CharactersWithSpaces>230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6:59:00Z</dcterms:created>
  <dc:creator>Yan</dc:creator>
  <cp:lastModifiedBy>Yan</cp:lastModifiedBy>
  <dcterms:modified xsi:type="dcterms:W3CDTF">2021-08-09T12:25:52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B035AD48443494590E84D92CDBF3FA6</vt:lpwstr>
  </property>
</Properties>
</file>